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84FF52" w14:textId="2B494FFF" w:rsidR="00B85340" w:rsidRPr="00203E2E" w:rsidRDefault="00546E12" w:rsidP="00B85340">
      <w:pPr>
        <w:pageBreakBefore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Supplemental Table </w:t>
      </w:r>
      <w:r w:rsidR="007077A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4.</w:t>
      </w:r>
      <w:r w:rsidR="00B85340" w:rsidRPr="00203E2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Student Knowledge </w:t>
      </w:r>
      <w:r w:rsidR="00203E2E" w:rsidRPr="00203E2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reas</w:t>
      </w:r>
    </w:p>
    <w:p w14:paraId="2DD147E0" w14:textId="5A71A2F2" w:rsidR="00B85340" w:rsidRPr="00B85340" w:rsidRDefault="00B85340" w:rsidP="00B85340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B8534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Style w:val="TableGridLight"/>
        <w:tblW w:w="12862" w:type="dxa"/>
        <w:tblLook w:val="04A0" w:firstRow="1" w:lastRow="0" w:firstColumn="1" w:lastColumn="0" w:noHBand="0" w:noVBand="1"/>
      </w:tblPr>
      <w:tblGrid>
        <w:gridCol w:w="7282"/>
        <w:gridCol w:w="1713"/>
        <w:gridCol w:w="1440"/>
        <w:gridCol w:w="1440"/>
        <w:gridCol w:w="987"/>
      </w:tblGrid>
      <w:tr w:rsidR="0049699C" w:rsidRPr="00B85340" w14:paraId="14BC8A86" w14:textId="77777777" w:rsidTr="007F6A8B">
        <w:trPr>
          <w:trHeight w:val="300"/>
        </w:trPr>
        <w:tc>
          <w:tcPr>
            <w:tcW w:w="7282" w:type="dxa"/>
            <w:shd w:val="clear" w:color="auto" w:fill="D1D1D1" w:themeFill="background2" w:themeFillShade="E6"/>
            <w:vAlign w:val="center"/>
            <w:hideMark/>
          </w:tcPr>
          <w:p w14:paraId="50BF219C" w14:textId="11663977" w:rsidR="00B85340" w:rsidRPr="00B85340" w:rsidRDefault="00B85340" w:rsidP="007F6A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53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1713" w:type="dxa"/>
            <w:shd w:val="clear" w:color="auto" w:fill="D1D1D1" w:themeFill="background2" w:themeFillShade="E6"/>
            <w:vAlign w:val="center"/>
            <w:hideMark/>
          </w:tcPr>
          <w:p w14:paraId="4F793137" w14:textId="028AEFFA" w:rsidR="00B85340" w:rsidRPr="00B85340" w:rsidRDefault="00B85340" w:rsidP="007F6A8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proofErr w:type="spellStart"/>
            <w:r w:rsidRPr="007B53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sponse</w:t>
            </w:r>
            <w:r w:rsidR="007B53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440" w:type="dxa"/>
            <w:shd w:val="clear" w:color="auto" w:fill="D1D1D1" w:themeFill="background2" w:themeFillShade="E6"/>
            <w:vAlign w:val="center"/>
            <w:hideMark/>
          </w:tcPr>
          <w:p w14:paraId="7761F91F" w14:textId="2CCC2760" w:rsidR="00B85340" w:rsidRPr="00B85340" w:rsidRDefault="00B85340" w:rsidP="007F6A8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53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-Program</w:t>
            </w:r>
          </w:p>
        </w:tc>
        <w:tc>
          <w:tcPr>
            <w:tcW w:w="1440" w:type="dxa"/>
            <w:shd w:val="clear" w:color="auto" w:fill="D1D1D1" w:themeFill="background2" w:themeFillShade="E6"/>
            <w:vAlign w:val="center"/>
            <w:hideMark/>
          </w:tcPr>
          <w:p w14:paraId="049F1AEB" w14:textId="75792615" w:rsidR="00B85340" w:rsidRPr="00B85340" w:rsidRDefault="00B85340" w:rsidP="007F6A8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53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st-Program</w:t>
            </w:r>
          </w:p>
        </w:tc>
        <w:tc>
          <w:tcPr>
            <w:tcW w:w="987" w:type="dxa"/>
            <w:shd w:val="clear" w:color="auto" w:fill="D1D1D1" w:themeFill="background2" w:themeFillShade="E6"/>
            <w:vAlign w:val="center"/>
            <w:hideMark/>
          </w:tcPr>
          <w:p w14:paraId="66D85833" w14:textId="71306078" w:rsidR="00B85340" w:rsidRPr="00B85340" w:rsidRDefault="00B85340" w:rsidP="007F6A8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7B53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7B53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  <w:r w:rsidR="00483C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49699C" w:rsidRPr="00B85340" w14:paraId="0E0AE0FA" w14:textId="77777777" w:rsidTr="00203E2E">
        <w:trPr>
          <w:trHeight w:val="300"/>
        </w:trPr>
        <w:tc>
          <w:tcPr>
            <w:tcW w:w="7282" w:type="dxa"/>
            <w:vAlign w:val="center"/>
            <w:hideMark/>
          </w:tcPr>
          <w:p w14:paraId="201B0309" w14:textId="78B34B8C" w:rsidR="00B85340" w:rsidRPr="00B85340" w:rsidRDefault="00E13244" w:rsidP="00203E2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have good oral communication skills.</w:t>
            </w:r>
          </w:p>
        </w:tc>
        <w:tc>
          <w:tcPr>
            <w:tcW w:w="1713" w:type="dxa"/>
            <w:hideMark/>
          </w:tcPr>
          <w:p w14:paraId="280C0E48" w14:textId="12B96309" w:rsidR="00B85340" w:rsidRPr="00203E2E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Agree</w:t>
            </w:r>
          </w:p>
          <w:p w14:paraId="3ED45B3D" w14:textId="77777777" w:rsidR="00E13244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ree</w:t>
            </w:r>
          </w:p>
          <w:p w14:paraId="42D6DA54" w14:textId="77777777" w:rsidR="00E13244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utral</w:t>
            </w:r>
          </w:p>
          <w:p w14:paraId="06ACFF77" w14:textId="77777777" w:rsidR="00203E2E" w:rsidRDefault="00203E2E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agree</w:t>
            </w:r>
          </w:p>
          <w:p w14:paraId="47502744" w14:textId="50724D1D" w:rsidR="00203E2E" w:rsidRPr="00203E2E" w:rsidRDefault="00203E2E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1440" w:type="dxa"/>
            <w:hideMark/>
          </w:tcPr>
          <w:p w14:paraId="689E7BBF" w14:textId="507B5665" w:rsidR="00E13244" w:rsidRPr="00E13244" w:rsidRDefault="00546E12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0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22FE396D" w14:textId="06F6AED6" w:rsidR="00E13244" w:rsidRPr="00E13244" w:rsidRDefault="00546E12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%)</w:t>
            </w:r>
          </w:p>
          <w:p w14:paraId="4B53D715" w14:textId="14C8F8D2" w:rsid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BDC9A98" w14:textId="77777777" w:rsidR="00203E2E" w:rsidRDefault="00203E2E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68FF41FA" w14:textId="1A48F6A0" w:rsidR="00203E2E" w:rsidRPr="00B85340" w:rsidRDefault="00203E2E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40" w:type="dxa"/>
            <w:hideMark/>
          </w:tcPr>
          <w:p w14:paraId="065EC7FB" w14:textId="11B52795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5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7D2A9549" w14:textId="4CC9D10D" w:rsidR="00E13244" w:rsidRPr="00E13244" w:rsidRDefault="00546E12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%)</w:t>
            </w:r>
          </w:p>
          <w:p w14:paraId="7F4F20D8" w14:textId="37F48392" w:rsidR="00B85340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19ABFB14" w14:textId="77777777" w:rsidR="00203E2E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239311B4" w14:textId="75CBE470" w:rsidR="00203E2E" w:rsidRPr="00B85340" w:rsidRDefault="00203E2E" w:rsidP="00203E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87" w:type="dxa"/>
            <w:vAlign w:val="center"/>
            <w:hideMark/>
          </w:tcPr>
          <w:p w14:paraId="5C1ADFDC" w14:textId="5B76841C" w:rsidR="00B85340" w:rsidRPr="00B85340" w:rsidRDefault="00E13244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49699C" w:rsidRPr="00B85340" w14:paraId="2345988B" w14:textId="77777777" w:rsidTr="00203E2E">
        <w:trPr>
          <w:trHeight w:val="300"/>
        </w:trPr>
        <w:tc>
          <w:tcPr>
            <w:tcW w:w="7282" w:type="dxa"/>
            <w:shd w:val="clear" w:color="auto" w:fill="F2F2F2" w:themeFill="background1" w:themeFillShade="F2"/>
            <w:vAlign w:val="center"/>
            <w:hideMark/>
          </w:tcPr>
          <w:p w14:paraId="5265996E" w14:textId="7BBC0FB3" w:rsidR="00B85340" w:rsidRPr="00B85340" w:rsidRDefault="00E13244" w:rsidP="00203E2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feel comfortable interacting with older adults.</w:t>
            </w:r>
          </w:p>
        </w:tc>
        <w:tc>
          <w:tcPr>
            <w:tcW w:w="1713" w:type="dxa"/>
            <w:shd w:val="clear" w:color="auto" w:fill="F2F2F2" w:themeFill="background1" w:themeFillShade="F2"/>
            <w:hideMark/>
          </w:tcPr>
          <w:p w14:paraId="34E7104D" w14:textId="77777777" w:rsidR="00E13244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Agree</w:t>
            </w:r>
          </w:p>
          <w:p w14:paraId="1F692BF2" w14:textId="77777777" w:rsidR="00E13244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ree</w:t>
            </w:r>
          </w:p>
          <w:p w14:paraId="063FB695" w14:textId="77777777" w:rsid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utral</w:t>
            </w:r>
          </w:p>
          <w:p w14:paraId="554C3257" w14:textId="77777777" w:rsidR="00203E2E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agree</w:t>
            </w:r>
          </w:p>
          <w:p w14:paraId="1EBBFD29" w14:textId="673426FE" w:rsidR="00203E2E" w:rsidRPr="00B85340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1440" w:type="dxa"/>
            <w:shd w:val="clear" w:color="auto" w:fill="F2F2F2" w:themeFill="background1" w:themeFillShade="F2"/>
            <w:hideMark/>
          </w:tcPr>
          <w:p w14:paraId="25BA9CBC" w14:textId="7FC2D87F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(4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31BAFAB" w14:textId="3970490F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7D3AF51D" w14:textId="03AB5C84" w:rsid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59DA5B9C" w14:textId="77777777" w:rsidR="00203E2E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2CEBCC76" w14:textId="28F9561A" w:rsidR="00203E2E" w:rsidRPr="00B85340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40" w:type="dxa"/>
            <w:shd w:val="clear" w:color="auto" w:fill="F2F2F2" w:themeFill="background1" w:themeFillShade="F2"/>
            <w:hideMark/>
          </w:tcPr>
          <w:p w14:paraId="7F797143" w14:textId="1EDBBBB6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70FB0316" w14:textId="62799C66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%)</w:t>
            </w:r>
          </w:p>
          <w:p w14:paraId="52C7795C" w14:textId="20D02DA9" w:rsidR="00B85340" w:rsidRDefault="00546E12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4987A53A" w14:textId="77777777" w:rsidR="00203E2E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6D0F980A" w14:textId="73DA6C06" w:rsidR="00203E2E" w:rsidRPr="00B85340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  <w:hideMark/>
          </w:tcPr>
          <w:p w14:paraId="0A48BB49" w14:textId="2196C455" w:rsidR="00B85340" w:rsidRPr="00B85340" w:rsidRDefault="00E13244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0</w:t>
            </w:r>
          </w:p>
        </w:tc>
      </w:tr>
      <w:tr w:rsidR="0049699C" w:rsidRPr="00B85340" w14:paraId="2817D23B" w14:textId="77777777" w:rsidTr="00203E2E">
        <w:trPr>
          <w:trHeight w:val="300"/>
        </w:trPr>
        <w:tc>
          <w:tcPr>
            <w:tcW w:w="7282" w:type="dxa"/>
            <w:vAlign w:val="center"/>
            <w:hideMark/>
          </w:tcPr>
          <w:p w14:paraId="3FF9C8BD" w14:textId="00E8BD8A" w:rsidR="00B85340" w:rsidRPr="00B85340" w:rsidRDefault="00E13244" w:rsidP="00203E2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can learn from older adults.</w:t>
            </w:r>
          </w:p>
        </w:tc>
        <w:tc>
          <w:tcPr>
            <w:tcW w:w="1713" w:type="dxa"/>
            <w:hideMark/>
          </w:tcPr>
          <w:p w14:paraId="3DD8D95F" w14:textId="77777777" w:rsidR="00E13244" w:rsidRPr="00203E2E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Agree</w:t>
            </w:r>
          </w:p>
          <w:p w14:paraId="4317F5C4" w14:textId="77777777" w:rsidR="00E13244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ree</w:t>
            </w:r>
          </w:p>
          <w:p w14:paraId="71795218" w14:textId="77777777" w:rsid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utral</w:t>
            </w:r>
          </w:p>
          <w:p w14:paraId="564F63F8" w14:textId="77777777" w:rsidR="00203E2E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agree</w:t>
            </w:r>
          </w:p>
          <w:p w14:paraId="6C96D5FF" w14:textId="3EBB07AC" w:rsidR="00203E2E" w:rsidRPr="00B85340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1440" w:type="dxa"/>
            <w:hideMark/>
          </w:tcPr>
          <w:p w14:paraId="67980556" w14:textId="495C5DD2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4E11A130" w14:textId="6989EC77" w:rsidR="00E13244" w:rsidRPr="00E13244" w:rsidRDefault="00546E12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47622AFF" w14:textId="3445F4E2" w:rsidR="00B85340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1C18442B" w14:textId="77777777" w:rsidR="00203E2E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719C8195" w14:textId="69FBDCB1" w:rsidR="00203E2E" w:rsidRPr="00B85340" w:rsidRDefault="00203E2E" w:rsidP="00203E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40" w:type="dxa"/>
            <w:hideMark/>
          </w:tcPr>
          <w:p w14:paraId="64FF7886" w14:textId="678F1240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88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37BF97AE" w14:textId="5F5C044F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1FB45142" w14:textId="77777777" w:rsidR="00203E2E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5863428C" w14:textId="77777777" w:rsidR="00B85340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1C242B57" w14:textId="3B3363DA" w:rsidR="00203E2E" w:rsidRPr="00B85340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87" w:type="dxa"/>
            <w:vAlign w:val="center"/>
            <w:hideMark/>
          </w:tcPr>
          <w:p w14:paraId="329F65F9" w14:textId="607CEAB4" w:rsidR="00B85340" w:rsidRPr="00B85340" w:rsidRDefault="00E13244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5</w:t>
            </w:r>
          </w:p>
        </w:tc>
      </w:tr>
      <w:tr w:rsidR="0049699C" w:rsidRPr="00B85340" w14:paraId="4A0276FA" w14:textId="77777777" w:rsidTr="00203E2E">
        <w:trPr>
          <w:trHeight w:val="300"/>
        </w:trPr>
        <w:tc>
          <w:tcPr>
            <w:tcW w:w="7282" w:type="dxa"/>
            <w:shd w:val="clear" w:color="auto" w:fill="F2F2F2" w:themeFill="background1" w:themeFillShade="F2"/>
            <w:vAlign w:val="center"/>
            <w:hideMark/>
          </w:tcPr>
          <w:p w14:paraId="34E8F3EE" w14:textId="74732894" w:rsidR="00B85340" w:rsidRPr="00B85340" w:rsidRDefault="00E13244" w:rsidP="00203E2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feel comfortable interacting with older adults with chronic diseases.</w:t>
            </w:r>
          </w:p>
        </w:tc>
        <w:tc>
          <w:tcPr>
            <w:tcW w:w="1713" w:type="dxa"/>
            <w:shd w:val="clear" w:color="auto" w:fill="F2F2F2" w:themeFill="background1" w:themeFillShade="F2"/>
            <w:hideMark/>
          </w:tcPr>
          <w:p w14:paraId="5320B08B" w14:textId="77777777" w:rsidR="00E13244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Agree</w:t>
            </w:r>
          </w:p>
          <w:p w14:paraId="28219977" w14:textId="77777777" w:rsidR="00E13244" w:rsidRPr="00203E2E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ree</w:t>
            </w:r>
          </w:p>
          <w:p w14:paraId="3FF956F0" w14:textId="77777777" w:rsid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utral</w:t>
            </w:r>
          </w:p>
          <w:p w14:paraId="5B891CBD" w14:textId="77777777" w:rsidR="00203E2E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agree</w:t>
            </w:r>
          </w:p>
          <w:p w14:paraId="67E2CAC6" w14:textId="3620598D" w:rsidR="00203E2E" w:rsidRPr="00B85340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1440" w:type="dxa"/>
            <w:shd w:val="clear" w:color="auto" w:fill="F2F2F2" w:themeFill="background1" w:themeFillShade="F2"/>
            <w:hideMark/>
          </w:tcPr>
          <w:p w14:paraId="0E9B6C0C" w14:textId="2D4C9808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3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7B8CBD41" w14:textId="0AA66238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2F6ED9D0" w14:textId="6214AFCA" w:rsidR="00B85340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2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4AA6C99E" w14:textId="77777777" w:rsidR="00203E2E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0289FB8E" w14:textId="7B91900E" w:rsidR="00203E2E" w:rsidRPr="00B85340" w:rsidRDefault="00203E2E" w:rsidP="00203E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40" w:type="dxa"/>
            <w:shd w:val="clear" w:color="auto" w:fill="F2F2F2" w:themeFill="background1" w:themeFillShade="F2"/>
            <w:hideMark/>
          </w:tcPr>
          <w:p w14:paraId="4A5087D4" w14:textId="0F98209F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8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E77AAC2" w14:textId="5381494B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8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1A2ECA45" w14:textId="67FD3573" w:rsidR="00B85340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10127B02" w14:textId="77777777" w:rsidR="00203E2E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0284201A" w14:textId="3005A936" w:rsidR="00203E2E" w:rsidRPr="00B85340" w:rsidRDefault="00203E2E" w:rsidP="00203E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  <w:hideMark/>
          </w:tcPr>
          <w:p w14:paraId="21D02AB0" w14:textId="6EA24F45" w:rsidR="00B85340" w:rsidRPr="00546E12" w:rsidRDefault="00E13244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546E12" w:rsidRP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</w:tr>
      <w:tr w:rsidR="0049699C" w:rsidRPr="00B85340" w14:paraId="3F1E202C" w14:textId="77777777" w:rsidTr="00203E2E">
        <w:trPr>
          <w:trHeight w:val="300"/>
        </w:trPr>
        <w:tc>
          <w:tcPr>
            <w:tcW w:w="7282" w:type="dxa"/>
            <w:vAlign w:val="center"/>
            <w:hideMark/>
          </w:tcPr>
          <w:p w14:paraId="5B9B2D3C" w14:textId="084905E0" w:rsidR="00B85340" w:rsidRPr="00B85340" w:rsidRDefault="00E13244" w:rsidP="00203E2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am familiar with Parkinson’s disease and related disorders.</w:t>
            </w:r>
          </w:p>
        </w:tc>
        <w:tc>
          <w:tcPr>
            <w:tcW w:w="1713" w:type="dxa"/>
            <w:hideMark/>
          </w:tcPr>
          <w:p w14:paraId="150A261A" w14:textId="77777777" w:rsidR="00E13244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Agree</w:t>
            </w:r>
          </w:p>
          <w:p w14:paraId="41647E00" w14:textId="77777777" w:rsidR="00E13244" w:rsidRPr="00203E2E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ree</w:t>
            </w:r>
          </w:p>
          <w:p w14:paraId="47429593" w14:textId="77777777" w:rsidR="00E13244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utral</w:t>
            </w:r>
          </w:p>
          <w:p w14:paraId="45EA53D8" w14:textId="77777777" w:rsid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agree</w:t>
            </w:r>
          </w:p>
          <w:p w14:paraId="6B233D85" w14:textId="0123D65E" w:rsidR="00203E2E" w:rsidRPr="00B85340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1440" w:type="dxa"/>
            <w:hideMark/>
          </w:tcPr>
          <w:p w14:paraId="754F7AD1" w14:textId="23E7EA86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527A854" w14:textId="26EC3CD3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5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5D71507E" w14:textId="04D982A8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6E84AAB4" w14:textId="1A18456E" w:rsidR="00B85340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41FC18A5" w14:textId="62A0E14D" w:rsidR="00203E2E" w:rsidRPr="00B85340" w:rsidRDefault="00203E2E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40" w:type="dxa"/>
            <w:hideMark/>
          </w:tcPr>
          <w:p w14:paraId="675D484F" w14:textId="2A482C7A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0ABFE28" w14:textId="7EC53F7D" w:rsidR="00E13244" w:rsidRPr="00E13244" w:rsidRDefault="00E13244" w:rsidP="00E13244">
            <w:pPr>
              <w:tabs>
                <w:tab w:val="left" w:pos="793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6141F6E2" w14:textId="77B5D57E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70A50A89" w14:textId="77777777" w:rsidR="00B85340" w:rsidRDefault="00203E2E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7F4A3932" w14:textId="069211C6" w:rsidR="00203E2E" w:rsidRPr="00B85340" w:rsidRDefault="00203E2E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87" w:type="dxa"/>
            <w:vAlign w:val="center"/>
            <w:hideMark/>
          </w:tcPr>
          <w:p w14:paraId="5D812966" w14:textId="360D2A3F" w:rsidR="00B85340" w:rsidRPr="00B85340" w:rsidRDefault="00E13244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9699C" w:rsidRPr="00B85340" w14:paraId="452255D9" w14:textId="77777777" w:rsidTr="00203E2E">
        <w:trPr>
          <w:trHeight w:val="300"/>
        </w:trPr>
        <w:tc>
          <w:tcPr>
            <w:tcW w:w="7282" w:type="dxa"/>
            <w:shd w:val="clear" w:color="auto" w:fill="F2F2F2" w:themeFill="background1" w:themeFillShade="F2"/>
            <w:vAlign w:val="center"/>
            <w:hideMark/>
          </w:tcPr>
          <w:p w14:paraId="01C503F7" w14:textId="7447F9DA" w:rsidR="00B85340" w:rsidRPr="00B85340" w:rsidRDefault="00E13244" w:rsidP="00203E2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kinson’s disease can impact a patient’s social relationships and functioning.</w:t>
            </w:r>
          </w:p>
        </w:tc>
        <w:tc>
          <w:tcPr>
            <w:tcW w:w="1713" w:type="dxa"/>
            <w:shd w:val="clear" w:color="auto" w:fill="F2F2F2" w:themeFill="background1" w:themeFillShade="F2"/>
            <w:hideMark/>
          </w:tcPr>
          <w:p w14:paraId="69E01CA9" w14:textId="77777777" w:rsidR="00E13244" w:rsidRPr="00203E2E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Agree</w:t>
            </w:r>
          </w:p>
          <w:p w14:paraId="55B86705" w14:textId="77777777" w:rsidR="00E13244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ree</w:t>
            </w:r>
          </w:p>
          <w:p w14:paraId="1E550CAD" w14:textId="77777777" w:rsidR="00E13244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utral</w:t>
            </w:r>
          </w:p>
          <w:p w14:paraId="72862EE8" w14:textId="77777777" w:rsid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agree</w:t>
            </w:r>
          </w:p>
          <w:p w14:paraId="7E35D53F" w14:textId="5E5ACA61" w:rsidR="00203E2E" w:rsidRPr="00B85340" w:rsidRDefault="00203E2E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1440" w:type="dxa"/>
            <w:shd w:val="clear" w:color="auto" w:fill="F2F2F2" w:themeFill="background1" w:themeFillShade="F2"/>
            <w:hideMark/>
          </w:tcPr>
          <w:p w14:paraId="60FF92E0" w14:textId="7F457908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6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47B28DF1" w14:textId="3CC60045" w:rsidR="00E13244" w:rsidRPr="00E13244" w:rsidRDefault="00546E12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E13244"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27FC25FA" w14:textId="24F427BC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23EAB945" w14:textId="77777777" w:rsidR="00B85340" w:rsidRDefault="00203E2E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7242CCC5" w14:textId="3AE3A2AA" w:rsidR="00203E2E" w:rsidRPr="00B85340" w:rsidRDefault="00203E2E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40" w:type="dxa"/>
            <w:shd w:val="clear" w:color="auto" w:fill="F2F2F2" w:themeFill="background1" w:themeFillShade="F2"/>
            <w:hideMark/>
          </w:tcPr>
          <w:p w14:paraId="3D650665" w14:textId="0875CAEB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67B33039" w14:textId="651CECAC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604DEB3F" w14:textId="021F70CB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7D09EA0E" w14:textId="5C502421" w:rsid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7B68E4B" w14:textId="00651C57" w:rsidR="00203E2E" w:rsidRPr="00B85340" w:rsidRDefault="00203E2E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  <w:hideMark/>
          </w:tcPr>
          <w:p w14:paraId="017D75F1" w14:textId="3BB0B234" w:rsidR="00B85340" w:rsidRPr="00B85340" w:rsidRDefault="00E13244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6</w:t>
            </w:r>
          </w:p>
        </w:tc>
      </w:tr>
      <w:tr w:rsidR="0049699C" w:rsidRPr="00B85340" w14:paraId="7BB8BA42" w14:textId="77777777" w:rsidTr="00203E2E">
        <w:trPr>
          <w:trHeight w:val="300"/>
        </w:trPr>
        <w:tc>
          <w:tcPr>
            <w:tcW w:w="7282" w:type="dxa"/>
            <w:vAlign w:val="center"/>
            <w:hideMark/>
          </w:tcPr>
          <w:p w14:paraId="5144419F" w14:textId="0620EFBB" w:rsidR="00B85340" w:rsidRPr="00B85340" w:rsidRDefault="00E13244" w:rsidP="00203E2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ue or False. Parkinson’s disease has little variability and most patients look identical.</w:t>
            </w:r>
          </w:p>
        </w:tc>
        <w:tc>
          <w:tcPr>
            <w:tcW w:w="1713" w:type="dxa"/>
            <w:hideMark/>
          </w:tcPr>
          <w:p w14:paraId="4103916A" w14:textId="77777777" w:rsid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ue</w:t>
            </w:r>
          </w:p>
          <w:p w14:paraId="42964342" w14:textId="7401DA4F" w:rsidR="00E13244" w:rsidRPr="00203E2E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440" w:type="dxa"/>
            <w:hideMark/>
          </w:tcPr>
          <w:p w14:paraId="062973C2" w14:textId="77777777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  <w:p w14:paraId="199F144B" w14:textId="6B9553FB" w:rsidR="00B85340" w:rsidRP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546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E132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00%)</w:t>
            </w:r>
          </w:p>
        </w:tc>
        <w:tc>
          <w:tcPr>
            <w:tcW w:w="1440" w:type="dxa"/>
            <w:hideMark/>
          </w:tcPr>
          <w:p w14:paraId="1AA9A895" w14:textId="77777777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  <w:p w14:paraId="06DA4882" w14:textId="213B33C5" w:rsidR="00B85340" w:rsidRP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546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E132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00%)</w:t>
            </w:r>
          </w:p>
        </w:tc>
        <w:tc>
          <w:tcPr>
            <w:tcW w:w="987" w:type="dxa"/>
            <w:vAlign w:val="center"/>
            <w:hideMark/>
          </w:tcPr>
          <w:p w14:paraId="7F1C4CBC" w14:textId="4C19A951" w:rsidR="00B85340" w:rsidRPr="00B85340" w:rsidRDefault="00E13244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9699C" w:rsidRPr="00B85340" w14:paraId="073369E1" w14:textId="77777777" w:rsidTr="00203E2E">
        <w:trPr>
          <w:trHeight w:val="300"/>
        </w:trPr>
        <w:tc>
          <w:tcPr>
            <w:tcW w:w="7282" w:type="dxa"/>
            <w:shd w:val="clear" w:color="auto" w:fill="F2F2F2" w:themeFill="background1" w:themeFillShade="F2"/>
            <w:vAlign w:val="center"/>
            <w:hideMark/>
          </w:tcPr>
          <w:p w14:paraId="78CE80D1" w14:textId="3899831E" w:rsidR="00B85340" w:rsidRPr="00B85340" w:rsidRDefault="00E13244" w:rsidP="00203E2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ue or False. Parkinson’s medication can slow disease progression.</w:t>
            </w:r>
          </w:p>
        </w:tc>
        <w:tc>
          <w:tcPr>
            <w:tcW w:w="1713" w:type="dxa"/>
            <w:shd w:val="clear" w:color="auto" w:fill="F2F2F2" w:themeFill="background1" w:themeFillShade="F2"/>
            <w:hideMark/>
          </w:tcPr>
          <w:p w14:paraId="480B4707" w14:textId="77777777" w:rsid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ue</w:t>
            </w:r>
          </w:p>
          <w:p w14:paraId="2530C218" w14:textId="4536490F" w:rsidR="00E13244" w:rsidRP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440" w:type="dxa"/>
            <w:shd w:val="clear" w:color="auto" w:fill="F2F2F2" w:themeFill="background1" w:themeFillShade="F2"/>
            <w:hideMark/>
          </w:tcPr>
          <w:p w14:paraId="40DB4F39" w14:textId="37174330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4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5A92E969" w14:textId="6130CF93" w:rsidR="00B85340" w:rsidRP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5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440" w:type="dxa"/>
            <w:shd w:val="clear" w:color="auto" w:fill="F2F2F2" w:themeFill="background1" w:themeFillShade="F2"/>
            <w:hideMark/>
          </w:tcPr>
          <w:p w14:paraId="1614A7C3" w14:textId="59D14BA2" w:rsidR="00E13244" w:rsidRPr="00E13244" w:rsidRDefault="00E13244" w:rsidP="00E132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5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5111410D" w14:textId="7B9ABE00" w:rsidR="00B85340" w:rsidRPr="00B85340" w:rsidRDefault="00E13244" w:rsidP="00E1324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8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E132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  <w:hideMark/>
          </w:tcPr>
          <w:p w14:paraId="1DF97CBF" w14:textId="7F03B3E7" w:rsidR="00B85340" w:rsidRPr="00B85340" w:rsidRDefault="00E13244" w:rsidP="00203E2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546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7</w:t>
            </w:r>
          </w:p>
        </w:tc>
      </w:tr>
    </w:tbl>
    <w:p w14:paraId="76A0A33D" w14:textId="48D867FB" w:rsidR="00483C06" w:rsidRPr="00BE4B16" w:rsidRDefault="00483C06" w:rsidP="00483C06">
      <w:pPr>
        <w:pStyle w:val="paragraph"/>
        <w:spacing w:before="12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BE4B16">
        <w:rPr>
          <w:rStyle w:val="normaltextrun"/>
          <w:rFonts w:eastAsiaTheme="majorEastAsia"/>
          <w:sz w:val="20"/>
          <w:szCs w:val="20"/>
          <w:vertAlign w:val="superscript"/>
        </w:rPr>
        <w:t xml:space="preserve">a </w:t>
      </w:r>
      <w:r w:rsidRPr="00BE4B16">
        <w:rPr>
          <w:rStyle w:val="normaltextrun"/>
          <w:rFonts w:eastAsiaTheme="majorEastAsia"/>
          <w:sz w:val="20"/>
          <w:szCs w:val="20"/>
        </w:rPr>
        <w:t xml:space="preserve">Responses were </w:t>
      </w:r>
      <w:r w:rsidR="00BE4B16">
        <w:rPr>
          <w:rStyle w:val="normaltextrun"/>
          <w:rFonts w:eastAsiaTheme="majorEastAsia"/>
          <w:sz w:val="20"/>
          <w:szCs w:val="20"/>
        </w:rPr>
        <w:t xml:space="preserve">recorded </w:t>
      </w:r>
      <w:r w:rsidR="00203E2E">
        <w:rPr>
          <w:rStyle w:val="normaltextrun"/>
          <w:rFonts w:eastAsiaTheme="majorEastAsia"/>
          <w:sz w:val="20"/>
          <w:szCs w:val="20"/>
        </w:rPr>
        <w:t>on</w:t>
      </w:r>
      <w:r w:rsidRPr="00BE4B16">
        <w:rPr>
          <w:rStyle w:val="normaltextrun"/>
          <w:rFonts w:eastAsiaTheme="majorEastAsia"/>
          <w:sz w:val="20"/>
          <w:szCs w:val="20"/>
        </w:rPr>
        <w:t xml:space="preserve"> a </w:t>
      </w:r>
      <w:r w:rsidR="00BE4B16">
        <w:rPr>
          <w:rStyle w:val="normaltextrun"/>
          <w:rFonts w:eastAsiaTheme="majorEastAsia"/>
          <w:sz w:val="20"/>
          <w:szCs w:val="20"/>
        </w:rPr>
        <w:t>5</w:t>
      </w:r>
      <w:r w:rsidRPr="00BE4B16">
        <w:rPr>
          <w:rStyle w:val="normaltextrun"/>
          <w:rFonts w:eastAsiaTheme="majorEastAsia"/>
          <w:sz w:val="20"/>
          <w:szCs w:val="20"/>
        </w:rPr>
        <w:t>-point Likert scale, with 1=strongly disagree, 2=</w:t>
      </w:r>
      <w:r w:rsidR="00BE4B16">
        <w:rPr>
          <w:rStyle w:val="normaltextrun"/>
          <w:rFonts w:eastAsiaTheme="majorEastAsia"/>
          <w:sz w:val="20"/>
          <w:szCs w:val="20"/>
        </w:rPr>
        <w:t>disagree, 3=</w:t>
      </w:r>
      <w:r w:rsidRPr="00BE4B16">
        <w:rPr>
          <w:rStyle w:val="normaltextrun"/>
          <w:rFonts w:eastAsiaTheme="majorEastAsia"/>
          <w:sz w:val="20"/>
          <w:szCs w:val="20"/>
        </w:rPr>
        <w:t xml:space="preserve">neutral, </w:t>
      </w:r>
      <w:r w:rsidR="00BE4B16">
        <w:rPr>
          <w:rStyle w:val="normaltextrun"/>
          <w:rFonts w:eastAsiaTheme="majorEastAsia"/>
          <w:sz w:val="20"/>
          <w:szCs w:val="20"/>
        </w:rPr>
        <w:t>4</w:t>
      </w:r>
      <w:r w:rsidRPr="00BE4B16">
        <w:rPr>
          <w:rStyle w:val="normaltextrun"/>
          <w:rFonts w:eastAsiaTheme="majorEastAsia"/>
          <w:sz w:val="20"/>
          <w:szCs w:val="20"/>
        </w:rPr>
        <w:t>=agree</w:t>
      </w:r>
      <w:r w:rsidR="00BE4B16">
        <w:rPr>
          <w:rStyle w:val="normaltextrun"/>
          <w:rFonts w:eastAsiaTheme="majorEastAsia"/>
          <w:sz w:val="20"/>
          <w:szCs w:val="20"/>
        </w:rPr>
        <w:t>, and 5=</w:t>
      </w:r>
      <w:r w:rsidRPr="00BE4B16">
        <w:rPr>
          <w:rStyle w:val="normaltextrun"/>
          <w:rFonts w:eastAsiaTheme="majorEastAsia"/>
          <w:sz w:val="20"/>
          <w:szCs w:val="20"/>
        </w:rPr>
        <w:t xml:space="preserve">strongly agree. </w:t>
      </w:r>
    </w:p>
    <w:p w14:paraId="588BCD84" w14:textId="49CBF13E" w:rsidR="00483C06" w:rsidRPr="00BC75A6" w:rsidRDefault="00483C06" w:rsidP="00BC75A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BE4B16">
        <w:rPr>
          <w:rStyle w:val="normaltextrun"/>
          <w:rFonts w:eastAsiaTheme="majorEastAsia"/>
          <w:sz w:val="20"/>
          <w:szCs w:val="20"/>
          <w:vertAlign w:val="superscript"/>
        </w:rPr>
        <w:t xml:space="preserve">b </w:t>
      </w:r>
      <w:r w:rsidRPr="00BE4B16">
        <w:rPr>
          <w:rStyle w:val="normaltextrun"/>
          <w:rFonts w:eastAsiaTheme="majorEastAsia"/>
          <w:sz w:val="20"/>
          <w:szCs w:val="20"/>
        </w:rPr>
        <w:t xml:space="preserve">Median Likert score was compared between groups using the Wilcoxon </w:t>
      </w:r>
      <w:r w:rsidR="00203E2E">
        <w:rPr>
          <w:rStyle w:val="normaltextrun"/>
          <w:rFonts w:eastAsiaTheme="majorEastAsia"/>
          <w:sz w:val="20"/>
          <w:szCs w:val="20"/>
        </w:rPr>
        <w:t>signed rank</w:t>
      </w:r>
      <w:r w:rsidRPr="00BE4B16">
        <w:rPr>
          <w:rStyle w:val="normaltextrun"/>
          <w:rFonts w:eastAsiaTheme="majorEastAsia"/>
          <w:sz w:val="20"/>
          <w:szCs w:val="20"/>
        </w:rPr>
        <w:t>. Statistically significant values are highlighted in</w:t>
      </w:r>
      <w:r w:rsidRPr="00BE4B16">
        <w:rPr>
          <w:rStyle w:val="normaltextrun"/>
          <w:rFonts w:eastAsiaTheme="majorEastAsia"/>
          <w:b/>
          <w:bCs/>
          <w:sz w:val="20"/>
          <w:szCs w:val="20"/>
        </w:rPr>
        <w:t xml:space="preserve"> bold.</w:t>
      </w:r>
      <w:r w:rsidRPr="00BE4B16">
        <w:rPr>
          <w:rStyle w:val="normaltextrun"/>
          <w:rFonts w:eastAsiaTheme="majorEastAsia"/>
          <w:sz w:val="20"/>
          <w:szCs w:val="20"/>
        </w:rPr>
        <w:t> </w:t>
      </w:r>
      <w:r w:rsidRPr="00BE4B16">
        <w:rPr>
          <w:rStyle w:val="eop"/>
          <w:rFonts w:eastAsiaTheme="majorEastAsia"/>
          <w:sz w:val="20"/>
          <w:szCs w:val="20"/>
        </w:rPr>
        <w:t> </w:t>
      </w:r>
    </w:p>
    <w:sectPr w:rsidR="00483C06" w:rsidRPr="00BC75A6" w:rsidSect="00B853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70675B"/>
    <w:multiLevelType w:val="hybridMultilevel"/>
    <w:tmpl w:val="B4D02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7487A"/>
    <w:multiLevelType w:val="hybridMultilevel"/>
    <w:tmpl w:val="A8E03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DC698E"/>
    <w:multiLevelType w:val="hybridMultilevel"/>
    <w:tmpl w:val="45D44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751E1E"/>
    <w:multiLevelType w:val="hybridMultilevel"/>
    <w:tmpl w:val="E7B23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786451">
    <w:abstractNumId w:val="0"/>
  </w:num>
  <w:num w:numId="2" w16cid:durableId="813302666">
    <w:abstractNumId w:val="3"/>
  </w:num>
  <w:num w:numId="3" w16cid:durableId="2066685675">
    <w:abstractNumId w:val="1"/>
  </w:num>
  <w:num w:numId="4" w16cid:durableId="7913679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40"/>
    <w:rsid w:val="00003E5B"/>
    <w:rsid w:val="00053BCC"/>
    <w:rsid w:val="001A5BC7"/>
    <w:rsid w:val="001C7F1B"/>
    <w:rsid w:val="00203E2E"/>
    <w:rsid w:val="00225847"/>
    <w:rsid w:val="00240F67"/>
    <w:rsid w:val="003949F1"/>
    <w:rsid w:val="00483C06"/>
    <w:rsid w:val="0049699C"/>
    <w:rsid w:val="004C13DA"/>
    <w:rsid w:val="00536376"/>
    <w:rsid w:val="00546E12"/>
    <w:rsid w:val="00580504"/>
    <w:rsid w:val="007077AC"/>
    <w:rsid w:val="007B5356"/>
    <w:rsid w:val="007F6A8B"/>
    <w:rsid w:val="00A96831"/>
    <w:rsid w:val="00AB040B"/>
    <w:rsid w:val="00AD1B3C"/>
    <w:rsid w:val="00B029A2"/>
    <w:rsid w:val="00B85340"/>
    <w:rsid w:val="00BA0471"/>
    <w:rsid w:val="00BC75A6"/>
    <w:rsid w:val="00BE4B16"/>
    <w:rsid w:val="00C61D61"/>
    <w:rsid w:val="00DE4F84"/>
    <w:rsid w:val="00E13244"/>
    <w:rsid w:val="00FB1D0B"/>
    <w:rsid w:val="00FB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26FED"/>
  <w15:chartTrackingRefBased/>
  <w15:docId w15:val="{B77FD593-39B0-4C70-A582-1A1E182CC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3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3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3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3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3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3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3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3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3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3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34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969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483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483C06"/>
  </w:style>
  <w:style w:type="character" w:customStyle="1" w:styleId="eop">
    <w:name w:val="eop"/>
    <w:basedOn w:val="DefaultParagraphFont"/>
    <w:rsid w:val="00483C06"/>
  </w:style>
  <w:style w:type="character" w:styleId="CommentReference">
    <w:name w:val="annotation reference"/>
    <w:basedOn w:val="DefaultParagraphFont"/>
    <w:uiPriority w:val="99"/>
    <w:semiHidden/>
    <w:unhideWhenUsed/>
    <w:rsid w:val="00483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C0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83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4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042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9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8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0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10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5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3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16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66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70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52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3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45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17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54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6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7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3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2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95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53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2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5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1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49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83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8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80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33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0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5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14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7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26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23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7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26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8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7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8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1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28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1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1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0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94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5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5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4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9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5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05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31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95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85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4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1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241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417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78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6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1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11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0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5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5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3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7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6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9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01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2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6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1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22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4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2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0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35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69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1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24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91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7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5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16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8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9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32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3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9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4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8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0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56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24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3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98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2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4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22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38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1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37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3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0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8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33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37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12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6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9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1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2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515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5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84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232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26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0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17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32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2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93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05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4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47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2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8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5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15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4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43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19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06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9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5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1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47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11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9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42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8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0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02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2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13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73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41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67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4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68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9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6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46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1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0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7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6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21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75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76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76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8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812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49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2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23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73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9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71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8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03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7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3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9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3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4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3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3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3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5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54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06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7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65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28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3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1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1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1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35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82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84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0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5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0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1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73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53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0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1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19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2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4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36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27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0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2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5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17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1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38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3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8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6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29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3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27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05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7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9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19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34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0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13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4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8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0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6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5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30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6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540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4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2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8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14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5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77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16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74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66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55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46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12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3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90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4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8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15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33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72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5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82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8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6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3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4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5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97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93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8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6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1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46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84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3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5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8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6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7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5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73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4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1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29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53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29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05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7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0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3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30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9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6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7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5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7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5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15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67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1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18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7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66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5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2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9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2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9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7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97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51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8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5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3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977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9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1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7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60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4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2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9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5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2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1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58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77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9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2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16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9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2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6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02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4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25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73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56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2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2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6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92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9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82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4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9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43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4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0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26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8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21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1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76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9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37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8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27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2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1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84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2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39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1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5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0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20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3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9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2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1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8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590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5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599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32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6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97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25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0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67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92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8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37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3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4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1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1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72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2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8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8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05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7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9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2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0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8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8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76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8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57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3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90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9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9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6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8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12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0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70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96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4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54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8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9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74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42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3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8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1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0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4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6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33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8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8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9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03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50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8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46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8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3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2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57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2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4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7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2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5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4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4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2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922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9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8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9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75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75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46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0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7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1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7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8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09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0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08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9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00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42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14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53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7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1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04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85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1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74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7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2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79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0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06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65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66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4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6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56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4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5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04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6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3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1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88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6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4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4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08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3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7483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1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8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3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3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84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00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04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3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6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20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5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16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7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99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76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54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37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70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26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7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5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84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6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9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8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77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9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0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3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6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3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4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03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5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1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2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02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61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45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0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87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8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2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1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1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9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92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723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1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6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kholt, Lynn</dc:creator>
  <cp:keywords/>
  <dc:description/>
  <cp:lastModifiedBy>Aamodt, Whitley W</cp:lastModifiedBy>
  <cp:revision>3</cp:revision>
  <dcterms:created xsi:type="dcterms:W3CDTF">2026-01-02T18:57:00Z</dcterms:created>
  <dcterms:modified xsi:type="dcterms:W3CDTF">2026-01-09T02:47:00Z</dcterms:modified>
</cp:coreProperties>
</file>